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847CB" w14:textId="77777777" w:rsidR="00C956E5" w:rsidRDefault="000D7FD0">
      <w:pPr>
        <w:spacing w:after="160"/>
        <w:ind w:left="-284" w:right="-427" w:firstLine="0"/>
      </w:pPr>
      <w:bookmarkStart w:id="0" w:name="_heading=h.gjdgxs" w:colFirst="0" w:colLast="0"/>
      <w:bookmarkEnd w:id="0"/>
      <w:r>
        <w:rPr>
          <w:b/>
        </w:rPr>
        <w:t>Table S1: Summary of samples, microscopes, imaging conditions and probes used</w:t>
      </w:r>
      <w:r>
        <w:t>. The notation DsRed2* refers to the co-excitation of DsRed2 (from the mitochondria of the EGFP/DsRed2 transgenic model) with FM4-64, see Figure S1.</w:t>
      </w:r>
    </w:p>
    <w:tbl>
      <w:tblPr>
        <w:tblStyle w:val="a3"/>
        <w:tblW w:w="1034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1827"/>
        <w:gridCol w:w="2709"/>
        <w:gridCol w:w="4111"/>
        <w:gridCol w:w="851"/>
      </w:tblGrid>
      <w:tr w:rsidR="00C956E5" w14:paraId="32384A4E" w14:textId="77777777">
        <w:tc>
          <w:tcPr>
            <w:tcW w:w="851" w:type="dxa"/>
          </w:tcPr>
          <w:p w14:paraId="33F6F503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1827" w:type="dxa"/>
          </w:tcPr>
          <w:p w14:paraId="24224BC2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709" w:type="dxa"/>
          </w:tcPr>
          <w:p w14:paraId="52C118E2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croscope</w:t>
            </w:r>
          </w:p>
        </w:tc>
        <w:tc>
          <w:tcPr>
            <w:tcW w:w="4111" w:type="dxa"/>
          </w:tcPr>
          <w:p w14:paraId="54E473E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Imaging conditions</w:t>
            </w:r>
          </w:p>
        </w:tc>
        <w:tc>
          <w:tcPr>
            <w:tcW w:w="851" w:type="dxa"/>
          </w:tcPr>
          <w:p w14:paraId="5B3F9B5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bes</w:t>
            </w:r>
          </w:p>
        </w:tc>
      </w:tr>
      <w:tr w:rsidR="00C956E5" w14:paraId="710E6CAA" w14:textId="77777777">
        <w:trPr>
          <w:trHeight w:val="1125"/>
        </w:trPr>
        <w:tc>
          <w:tcPr>
            <w:tcW w:w="851" w:type="dxa"/>
          </w:tcPr>
          <w:p w14:paraId="34874E0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A</w:t>
            </w:r>
          </w:p>
        </w:tc>
        <w:tc>
          <w:tcPr>
            <w:tcW w:w="1827" w:type="dxa"/>
          </w:tcPr>
          <w:p w14:paraId="45CA4002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7B066D2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ning disk confocal microscope (Olympus IX83-DSU) and a 10X objective (UPLSAPO, NA 0.4) with a sCMOS camera (Andor, Zyla).</w:t>
            </w:r>
          </w:p>
          <w:p w14:paraId="40968EF8" w14:textId="77777777" w:rsidR="00C956E5" w:rsidRDefault="00C956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14:paraId="6AF7883F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500 msec for both EGFP and DsRed2.</w:t>
            </w:r>
          </w:p>
          <w:p w14:paraId="3532D605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quisition frequency: 1 image every </w:t>
            </w:r>
            <w:r>
              <w:rPr>
                <w:color w:val="000000"/>
                <w:sz w:val="18"/>
                <w:szCs w:val="18"/>
              </w:rPr>
              <w:t>1 min, for 15 min.</w:t>
            </w:r>
          </w:p>
          <w:p w14:paraId="7A493E7A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GFP, the filter U-FBWA Ex 460-495 nm /Em 510-550 nm; for DsRed2 the filter U-FGWA Ex 530-550 nm/Em 575-625 nm.</w:t>
            </w:r>
          </w:p>
        </w:tc>
        <w:tc>
          <w:tcPr>
            <w:tcW w:w="851" w:type="dxa"/>
          </w:tcPr>
          <w:p w14:paraId="66EEC52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C956E5" w14:paraId="7A2B3095" w14:textId="77777777">
        <w:trPr>
          <w:trHeight w:val="1125"/>
        </w:trPr>
        <w:tc>
          <w:tcPr>
            <w:tcW w:w="851" w:type="dxa"/>
          </w:tcPr>
          <w:p w14:paraId="516BAD7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B</w:t>
            </w:r>
          </w:p>
        </w:tc>
        <w:tc>
          <w:tcPr>
            <w:tcW w:w="1827" w:type="dxa"/>
          </w:tcPr>
          <w:p w14:paraId="2AEB9EC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2C380B1F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clipse TE 300 Nikon microscope with a 40X oil immersion objective (PlanApo N</w:t>
            </w:r>
            <w:r>
              <w:rPr>
                <w:color w:val="000000"/>
                <w:sz w:val="18"/>
                <w:szCs w:val="18"/>
              </w:rPr>
              <w:t>, NA 1.42) with EMCCD camera (Andor Technology, Belfast, UK).</w:t>
            </w:r>
          </w:p>
        </w:tc>
        <w:tc>
          <w:tcPr>
            <w:tcW w:w="4111" w:type="dxa"/>
          </w:tcPr>
          <w:p w14:paraId="7D0F6645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xposure time: 500 msec. </w:t>
            </w:r>
          </w:p>
          <w:p w14:paraId="52D3663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quisition frequency: </w:t>
            </w:r>
            <w:r>
              <w:rPr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images every </w:t>
            </w:r>
            <w:r>
              <w:rPr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sec for 5 min.</w:t>
            </w:r>
          </w:p>
          <w:p w14:paraId="1306380F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Led cyan (3.15 A, Luminus Devices, Woburn, MA) Bandpass, excitation filter (HQ 480 nm /40X), dichroic mirror (Q505lp), and emission filter (HQ 535 nm /50M, Chroma Technology, Bellows Falls, VT).</w:t>
            </w:r>
          </w:p>
        </w:tc>
        <w:tc>
          <w:tcPr>
            <w:tcW w:w="851" w:type="dxa"/>
          </w:tcPr>
          <w:p w14:paraId="70A161A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C956E5" w14:paraId="59D4E8A0" w14:textId="77777777">
        <w:trPr>
          <w:trHeight w:val="1125"/>
        </w:trPr>
        <w:tc>
          <w:tcPr>
            <w:tcW w:w="851" w:type="dxa"/>
          </w:tcPr>
          <w:p w14:paraId="65F3AEE6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D</w:t>
            </w:r>
          </w:p>
        </w:tc>
        <w:tc>
          <w:tcPr>
            <w:tcW w:w="1827" w:type="dxa"/>
          </w:tcPr>
          <w:p w14:paraId="5089A79D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4BF007C1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</w:t>
            </w:r>
            <w:r>
              <w:rPr>
                <w:color w:val="000000"/>
                <w:sz w:val="18"/>
                <w:szCs w:val="18"/>
              </w:rPr>
              <w:t>ning disk confocal microscope (Olympus IX83-DSU) and a 10X objective (UPLSAPO, NA 0.4) with a sCMOS camera (Andor, Zyla).</w:t>
            </w:r>
          </w:p>
          <w:p w14:paraId="52664929" w14:textId="77777777" w:rsidR="00C956E5" w:rsidRDefault="00C956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14:paraId="39117FC3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500 msec for both EGFP and FM4-64.</w:t>
            </w:r>
          </w:p>
          <w:p w14:paraId="6F5F3BD2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 image every 1 min, for 15 min.</w:t>
            </w:r>
          </w:p>
          <w:p w14:paraId="3386DB47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GFP, the filt</w:t>
            </w:r>
            <w:r>
              <w:rPr>
                <w:color w:val="000000"/>
                <w:sz w:val="18"/>
                <w:szCs w:val="18"/>
              </w:rPr>
              <w:t>er U-FBWA Ex 460-495 nm /Em 510-550 nm; for FM4-64 the filter ETCY5 Ex 590-650 nm/Em 665-735 nm.</w:t>
            </w:r>
          </w:p>
        </w:tc>
        <w:tc>
          <w:tcPr>
            <w:tcW w:w="851" w:type="dxa"/>
          </w:tcPr>
          <w:p w14:paraId="57971386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</w:t>
            </w:r>
          </w:p>
        </w:tc>
      </w:tr>
      <w:tr w:rsidR="00C956E5" w14:paraId="1BD32B85" w14:textId="77777777">
        <w:trPr>
          <w:trHeight w:val="1125"/>
        </w:trPr>
        <w:tc>
          <w:tcPr>
            <w:tcW w:w="851" w:type="dxa"/>
          </w:tcPr>
          <w:p w14:paraId="57ED2002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, 1F and 1G, left panel</w:t>
            </w:r>
          </w:p>
        </w:tc>
        <w:tc>
          <w:tcPr>
            <w:tcW w:w="1827" w:type="dxa"/>
          </w:tcPr>
          <w:p w14:paraId="3EF1DD6B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5FC832E7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kon (Melville, NY,USA)-inverted microscope (Eclipse Ti-U) and a 60X oil immersion objective (plan Apo TIRF DIC, NA 1.45, Nikon) with an Andor Ixon 3 EMCCD camera model DU-8970-C00#B (Andor Technology, Belfast UK) or Hammamatsu Orca-100 CCD model C4742-95</w:t>
            </w:r>
            <w:r>
              <w:rPr>
                <w:color w:val="000000"/>
                <w:sz w:val="18"/>
                <w:szCs w:val="18"/>
              </w:rPr>
              <w:t xml:space="preserve"> (Hammamatsu Photonics, Bridgewater, NJ USA)</w:t>
            </w:r>
          </w:p>
        </w:tc>
        <w:tc>
          <w:tcPr>
            <w:tcW w:w="4111" w:type="dxa"/>
          </w:tcPr>
          <w:p w14:paraId="1E55AA6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0 msec for FM4-64, 350 msec for EGFP.</w:t>
            </w:r>
          </w:p>
          <w:p w14:paraId="5775F246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 image every 2 sec, for 5 min.</w:t>
            </w:r>
          </w:p>
          <w:p w14:paraId="62DC599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GFP, filter set GFP 96343, dichroic mirror (D): 495 nm, Ex 470 nm/40, barrier 525 nm/50</w:t>
            </w:r>
            <w:r>
              <w:rPr>
                <w:color w:val="000000"/>
                <w:sz w:val="18"/>
                <w:szCs w:val="18"/>
              </w:rPr>
              <w:t xml:space="preserve"> (Nikon); for FM4-64, the filter set Wide Green 11007v2, D: 565 nm dcxt, Ex 535 nm/50, Em 590 nm lpv2 (Chroma Technology Corporation)</w:t>
            </w:r>
          </w:p>
        </w:tc>
        <w:tc>
          <w:tcPr>
            <w:tcW w:w="851" w:type="dxa"/>
          </w:tcPr>
          <w:p w14:paraId="3A66FBB5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</w:t>
            </w:r>
          </w:p>
        </w:tc>
      </w:tr>
      <w:tr w:rsidR="00C956E5" w14:paraId="47F59894" w14:textId="77777777">
        <w:tc>
          <w:tcPr>
            <w:tcW w:w="851" w:type="dxa"/>
          </w:tcPr>
          <w:p w14:paraId="0F393BDA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E, 1F and 1G, right panel</w:t>
            </w:r>
          </w:p>
        </w:tc>
        <w:tc>
          <w:tcPr>
            <w:tcW w:w="1827" w:type="dxa"/>
          </w:tcPr>
          <w:p w14:paraId="21B9C5F5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6EEBFE7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ning disk confocal microscope (Olympus IX83-DSU) and a 60X oil immersion objective (Plan Apo, NA 1.4) with a sCMOS camera (Andor, Zyla).</w:t>
            </w:r>
          </w:p>
          <w:p w14:paraId="6E8E6A2E" w14:textId="77777777" w:rsidR="00C956E5" w:rsidRDefault="00C956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14:paraId="688C5B3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500 msec for both EGFP and FM4-64.</w:t>
            </w:r>
          </w:p>
          <w:p w14:paraId="6B9484ED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GFP, the filter U-FBWA Ex 460-495 nm/Em 510-550 nm; for FM4-64 the filter ETCY5 Ex 590-650 nm/Em 665-735 nm.</w:t>
            </w:r>
          </w:p>
        </w:tc>
        <w:tc>
          <w:tcPr>
            <w:tcW w:w="851" w:type="dxa"/>
          </w:tcPr>
          <w:p w14:paraId="3BBC7587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</w:t>
            </w:r>
          </w:p>
        </w:tc>
      </w:tr>
      <w:tr w:rsidR="00C956E5" w14:paraId="2923DC10" w14:textId="77777777">
        <w:trPr>
          <w:trHeight w:val="1800"/>
        </w:trPr>
        <w:tc>
          <w:tcPr>
            <w:tcW w:w="851" w:type="dxa"/>
          </w:tcPr>
          <w:p w14:paraId="33EB4C1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A, 2B</w:t>
            </w:r>
          </w:p>
        </w:tc>
        <w:tc>
          <w:tcPr>
            <w:tcW w:w="1827" w:type="dxa"/>
          </w:tcPr>
          <w:p w14:paraId="64D3F962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 sperm</w:t>
            </w:r>
          </w:p>
        </w:tc>
        <w:tc>
          <w:tcPr>
            <w:tcW w:w="2709" w:type="dxa"/>
          </w:tcPr>
          <w:p w14:paraId="33130051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Imager S microscope (Oxford Nanoimaging Ltd), equipped with a 100X oil-immersion objective (NA 1.4</w:t>
            </w:r>
            <w:r>
              <w:rPr>
                <w:color w:val="000000"/>
                <w:sz w:val="18"/>
                <w:szCs w:val="18"/>
              </w:rPr>
              <w:t>, Olympus) and a sCMOS camera (Hamamatsu ORCA-Flash4.0 V3 Digital CMOS camera)</w:t>
            </w:r>
          </w:p>
        </w:tc>
        <w:tc>
          <w:tcPr>
            <w:tcW w:w="4111" w:type="dxa"/>
          </w:tcPr>
          <w:p w14:paraId="7AFFE37C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 msec.</w:t>
            </w:r>
          </w:p>
          <w:p w14:paraId="45C717DD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00 images every 30 sec for 20 min.</w:t>
            </w:r>
          </w:p>
          <w:p w14:paraId="01EB510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xcitation a 561 nm laser was used, the emission was collected in channel 1 (665-</w:t>
            </w:r>
            <w:r>
              <w:rPr>
                <w:color w:val="000000"/>
                <w:sz w:val="18"/>
                <w:szCs w:val="18"/>
              </w:rPr>
              <w:t>705 nm)</w:t>
            </w:r>
          </w:p>
        </w:tc>
        <w:tc>
          <w:tcPr>
            <w:tcW w:w="851" w:type="dxa"/>
          </w:tcPr>
          <w:p w14:paraId="3B9047EB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0.5 μM</w:t>
            </w:r>
          </w:p>
        </w:tc>
      </w:tr>
      <w:sdt>
        <w:sdtPr>
          <w:tag w:val="goog_rdk_1"/>
          <w:id w:val="-703631655"/>
        </w:sdtPr>
        <w:sdtEndPr/>
        <w:sdtContent>
          <w:tr w:rsidR="00C956E5" w14:paraId="23E2E607" w14:textId="77777777">
            <w:trPr>
              <w:trHeight w:val="1800"/>
            </w:trPr>
            <w:tc>
              <w:tcPr>
                <w:tcW w:w="851" w:type="dxa"/>
              </w:tcPr>
              <w:sdt>
                <w:sdtPr>
                  <w:tag w:val="goog_rdk_3"/>
                  <w:id w:val="75790706"/>
                </w:sdtPr>
                <w:sdtEndPr/>
                <w:sdtContent>
                  <w:p w14:paraId="5FBE2C8D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2"/>
                        <w:id w:val="-1304149106"/>
                      </w:sdtPr>
                      <w:sdtEndPr/>
                      <w:sdtContent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2G</w:t>
                        </w:r>
                      </w:sdtContent>
                    </w:sdt>
                  </w:p>
                </w:sdtContent>
              </w:sdt>
            </w:tc>
            <w:tc>
              <w:tcPr>
                <w:tcW w:w="1827" w:type="dxa"/>
              </w:tcPr>
              <w:sdt>
                <w:sdtPr>
                  <w:tag w:val="goog_rdk_5"/>
                  <w:id w:val="790399018"/>
                </w:sdtPr>
                <w:sdtEndPr/>
                <w:sdtContent>
                  <w:p w14:paraId="1DBFF5CA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4"/>
                        <w:id w:val="1923214396"/>
                      </w:sdtPr>
                      <w:sdtEndPr/>
                      <w:sdtContent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Transgenic EGFP-DsRed2 sperm</w:t>
                        </w:r>
                      </w:sdtContent>
                    </w:sdt>
                  </w:p>
                </w:sdtContent>
              </w:sdt>
            </w:tc>
            <w:tc>
              <w:tcPr>
                <w:tcW w:w="2709" w:type="dxa"/>
              </w:tcPr>
              <w:sdt>
                <w:sdtPr>
                  <w:tag w:val="goog_rdk_7"/>
                  <w:id w:val="470033911"/>
                </w:sdtPr>
                <w:sdtEndPr/>
                <w:sdtContent>
                  <w:p w14:paraId="684514AE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6"/>
                        <w:id w:val="482271254"/>
                      </w:sdtPr>
                      <w:sdtEndPr/>
                      <w:sdtContent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Zeiss LSM880 microscope equipped with an 63X oil-immersion objective (NA 1.4) and a EMCCD Andor iXon 897 camera.</w:t>
                        </w:r>
                      </w:sdtContent>
                    </w:sdt>
                  </w:p>
                </w:sdtContent>
              </w:sdt>
            </w:tc>
            <w:tc>
              <w:tcPr>
                <w:tcW w:w="4111" w:type="dxa"/>
              </w:tcPr>
              <w:sdt>
                <w:sdtPr>
                  <w:tag w:val="goog_rdk_9"/>
                  <w:id w:val="-739181809"/>
                </w:sdtPr>
                <w:sdtEndPr/>
                <w:sdtContent>
                  <w:p w14:paraId="3D37504C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8"/>
                        <w:id w:val="-779493689"/>
                      </w:sdtPr>
                      <w:sdtEndPr/>
                      <w:sdtContent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Laser power: for DsRed 5%, for EGFP 1.2% and for Alexa Fluor 647 24%.</w:t>
                        </w:r>
                      </w:sdtContent>
                    </w:sdt>
                  </w:p>
                </w:sdtContent>
              </w:sdt>
              <w:sdt>
                <w:sdtPr>
                  <w:tag w:val="goog_rdk_11"/>
                  <w:id w:val="1375352305"/>
                </w:sdtPr>
                <w:sdtEndPr/>
                <w:sdtContent>
                  <w:p w14:paraId="0E103B78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0"/>
                        <w:id w:val="-446463410"/>
                      </w:sdtPr>
                      <w:sdtEndPr/>
                      <w:sdtContent/>
                    </w:sdt>
                  </w:p>
                </w:sdtContent>
              </w:sdt>
              <w:sdt>
                <w:sdtPr>
                  <w:tag w:val="goog_rdk_13"/>
                  <w:id w:val="240073668"/>
                </w:sdtPr>
                <w:sdtEndPr/>
                <w:sdtContent>
                  <w:p w14:paraId="1FC6257D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2"/>
                        <w:id w:val="-1226676531"/>
                      </w:sdtPr>
                      <w:sdtEndPr/>
                      <w:sdtContent/>
                    </w:sdt>
                  </w:p>
                </w:sdtContent>
              </w:sdt>
              <w:sdt>
                <w:sdtPr>
                  <w:tag w:val="goog_rdk_15"/>
                  <w:id w:val="1453971816"/>
                </w:sdtPr>
                <w:sdtEndPr/>
                <w:sdtContent>
                  <w:p w14:paraId="0F98FD69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4"/>
                        <w:id w:val="769670653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851" w:type="dxa"/>
              </w:tcPr>
              <w:sdt>
                <w:sdtPr>
                  <w:tag w:val="goog_rdk_17"/>
                  <w:id w:val="-1867281224"/>
                </w:sdtPr>
                <w:sdtEndPr/>
                <w:sdtContent>
                  <w:p w14:paraId="7B3E662E" w14:textId="77777777" w:rsidR="00C956E5" w:rsidRDefault="000D7FD0">
                    <w:pPr>
                      <w:spacing w:line="240" w:lineRule="auto"/>
                      <w:ind w:firstLine="0"/>
                      <w:jc w:val="left"/>
                      <w:rPr>
                        <w:color w:val="000000"/>
                        <w:sz w:val="18"/>
                        <w:szCs w:val="18"/>
                      </w:rPr>
                    </w:pPr>
                    <w:sdt>
                      <w:sdtPr>
                        <w:tag w:val="goog_rdk_16"/>
                        <w:id w:val="-442457544"/>
                      </w:sdtPr>
                      <w:sdtEndPr/>
                      <w:sdtContent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ɑ-GLUT3 1:100, Alexa Fluor 647 1:200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529F62FF" w14:textId="77777777" w:rsidR="00C956E5" w:rsidRDefault="00C956E5">
      <w:pPr>
        <w:widowControl w:val="0"/>
        <w:pBdr>
          <w:top w:val="nil"/>
          <w:left w:val="nil"/>
          <w:bottom w:val="nil"/>
          <w:right w:val="nil"/>
          <w:between w:val="nil"/>
        </w:pBdr>
        <w:ind w:firstLine="0"/>
        <w:jc w:val="left"/>
        <w:rPr>
          <w:color w:val="000000"/>
          <w:sz w:val="18"/>
          <w:szCs w:val="18"/>
        </w:rPr>
      </w:pPr>
    </w:p>
    <w:tbl>
      <w:tblPr>
        <w:tblStyle w:val="a4"/>
        <w:tblW w:w="10348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1827"/>
        <w:gridCol w:w="2709"/>
        <w:gridCol w:w="4111"/>
        <w:gridCol w:w="851"/>
      </w:tblGrid>
      <w:tr w:rsidR="00C956E5" w14:paraId="2E6764F6" w14:textId="77777777">
        <w:trPr>
          <w:trHeight w:val="1474"/>
        </w:trPr>
        <w:tc>
          <w:tcPr>
            <w:tcW w:w="851" w:type="dxa"/>
          </w:tcPr>
          <w:p w14:paraId="47A5C347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4A, 4B, 4C, 4D and S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827" w:type="dxa"/>
          </w:tcPr>
          <w:p w14:paraId="3D41513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brid F1 (C57BL/6 × Balb/C) sperm</w:t>
            </w:r>
          </w:p>
        </w:tc>
        <w:tc>
          <w:tcPr>
            <w:tcW w:w="2709" w:type="dxa"/>
          </w:tcPr>
          <w:p w14:paraId="0DD4627A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ning disk confocal microscope (Olympus IX83-DSU) and a 10X objective (UPLSAPO, NA 0.4) with a sCMOS camera (Andor, Zyla).</w:t>
            </w:r>
          </w:p>
        </w:tc>
        <w:tc>
          <w:tcPr>
            <w:tcW w:w="4111" w:type="dxa"/>
          </w:tcPr>
          <w:p w14:paraId="27D2931A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500-200 msec for both Fluo4 and FM4-64.</w:t>
            </w:r>
          </w:p>
          <w:p w14:paraId="5462097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</w:t>
            </w:r>
            <w:r>
              <w:rPr>
                <w:color w:val="000000"/>
                <w:sz w:val="18"/>
                <w:szCs w:val="18"/>
              </w:rPr>
              <w:t>sition frequency: 1 image every 10 sec, for 9 min.</w:t>
            </w:r>
          </w:p>
          <w:p w14:paraId="5010E1FB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Fluo4, the filter U-FBWA Ex 460-495 nm/Em 510-550 nm; for FM4-64 the filter ETCY5 Ex 590-650 nm/Em 665-735 nm.</w:t>
            </w:r>
          </w:p>
        </w:tc>
        <w:tc>
          <w:tcPr>
            <w:tcW w:w="851" w:type="dxa"/>
          </w:tcPr>
          <w:p w14:paraId="32BA414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, Fluo4 1 µM</w:t>
            </w:r>
          </w:p>
        </w:tc>
      </w:tr>
      <w:tr w:rsidR="00C956E5" w14:paraId="671A240C" w14:textId="77777777">
        <w:tc>
          <w:tcPr>
            <w:tcW w:w="851" w:type="dxa"/>
          </w:tcPr>
          <w:p w14:paraId="4F990A3B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C</w:t>
            </w:r>
          </w:p>
        </w:tc>
        <w:tc>
          <w:tcPr>
            <w:tcW w:w="1827" w:type="dxa"/>
          </w:tcPr>
          <w:p w14:paraId="3D2A639C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 sperm</w:t>
            </w:r>
          </w:p>
        </w:tc>
        <w:tc>
          <w:tcPr>
            <w:tcW w:w="2709" w:type="dxa"/>
          </w:tcPr>
          <w:p w14:paraId="1E3C19E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Imager S microscope (Oxford Nanoimaging Ltd), equipped with an 100X oil-immersion objective (NA 1.4, Olympus) and a sCMOS camera (Hamamatsu ORCA-Flash4.0 V3 Digital CMOS camera)</w:t>
            </w:r>
          </w:p>
        </w:tc>
        <w:tc>
          <w:tcPr>
            <w:tcW w:w="4111" w:type="dxa"/>
          </w:tcPr>
          <w:p w14:paraId="02BAC901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 msec.</w:t>
            </w:r>
          </w:p>
          <w:p w14:paraId="52BDD82B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00 images every 30 sec for</w:t>
            </w:r>
            <w:r>
              <w:rPr>
                <w:color w:val="000000"/>
                <w:sz w:val="18"/>
                <w:szCs w:val="18"/>
              </w:rPr>
              <w:t xml:space="preserve"> 20 min.</w:t>
            </w:r>
          </w:p>
          <w:p w14:paraId="581ADB4A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xcitation of Fluo4 a 473 nm laser was used, the emission was collected in channel 0 (band 1: 498-551 nm); for excitation of FM4-64 a 561 nm laser was used, the emission was collected in channel 1 (665-705 nm)</w:t>
            </w:r>
          </w:p>
        </w:tc>
        <w:tc>
          <w:tcPr>
            <w:tcW w:w="851" w:type="dxa"/>
          </w:tcPr>
          <w:p w14:paraId="195B856B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0.5 µM, Fluo4 1 µM</w:t>
            </w:r>
          </w:p>
        </w:tc>
      </w:tr>
      <w:tr w:rsidR="00C956E5" w14:paraId="01953E38" w14:textId="77777777">
        <w:tc>
          <w:tcPr>
            <w:tcW w:w="851" w:type="dxa"/>
          </w:tcPr>
          <w:p w14:paraId="70E5D9D1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A, 5B</w:t>
            </w:r>
            <w:r>
              <w:rPr>
                <w:color w:val="000000"/>
                <w:sz w:val="18"/>
                <w:szCs w:val="18"/>
              </w:rPr>
              <w:t xml:space="preserve"> and S5</w:t>
            </w:r>
          </w:p>
        </w:tc>
        <w:tc>
          <w:tcPr>
            <w:tcW w:w="1827" w:type="dxa"/>
          </w:tcPr>
          <w:p w14:paraId="3CE211A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 sperm</w:t>
            </w:r>
          </w:p>
        </w:tc>
        <w:tc>
          <w:tcPr>
            <w:tcW w:w="2709" w:type="dxa"/>
          </w:tcPr>
          <w:p w14:paraId="47CAF3C7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Imager S microscope (Oxford Nanoimaging Ltd), equipped with an 100X oil-immersion objective (NA 1.4, Olympus) and a sCMOS camera (Hamamatsu ORCA-Flash4.0 V3 Digital CMOS camera)</w:t>
            </w:r>
          </w:p>
        </w:tc>
        <w:tc>
          <w:tcPr>
            <w:tcW w:w="4111" w:type="dxa"/>
          </w:tcPr>
          <w:p w14:paraId="4FF6EC2A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 msec.</w:t>
            </w:r>
          </w:p>
          <w:p w14:paraId="4ECEDD0D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00 image</w:t>
            </w:r>
            <w:r>
              <w:rPr>
                <w:color w:val="000000"/>
                <w:sz w:val="18"/>
                <w:szCs w:val="18"/>
              </w:rPr>
              <w:t>s every 30 sec for 20 min.</w:t>
            </w:r>
          </w:p>
          <w:p w14:paraId="710314BC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xcitation of FM4-64 a 561 nm laser was used, the emission was collected in channel 1 (665-705 nm); for excitation of SiR-actin a 640 nm laser was used, the emission was collected in channel 1 (665-705 nm)</w:t>
            </w:r>
          </w:p>
        </w:tc>
        <w:tc>
          <w:tcPr>
            <w:tcW w:w="851" w:type="dxa"/>
          </w:tcPr>
          <w:p w14:paraId="1E3F686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0.5</w:t>
            </w:r>
            <w:r>
              <w:rPr>
                <w:color w:val="000000"/>
                <w:sz w:val="18"/>
                <w:szCs w:val="18"/>
              </w:rPr>
              <w:t xml:space="preserve"> µM, SiR-actin 0.1 µM</w:t>
            </w:r>
          </w:p>
        </w:tc>
      </w:tr>
      <w:tr w:rsidR="00C956E5" w14:paraId="68E98530" w14:textId="77777777">
        <w:tc>
          <w:tcPr>
            <w:tcW w:w="851" w:type="dxa"/>
          </w:tcPr>
          <w:p w14:paraId="5580950D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D, 5E, 5F and 5G</w:t>
            </w:r>
          </w:p>
        </w:tc>
        <w:tc>
          <w:tcPr>
            <w:tcW w:w="1827" w:type="dxa"/>
          </w:tcPr>
          <w:p w14:paraId="40E3021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1 sperm</w:t>
            </w:r>
          </w:p>
        </w:tc>
        <w:tc>
          <w:tcPr>
            <w:tcW w:w="7671" w:type="dxa"/>
            <w:gridSpan w:val="3"/>
          </w:tcPr>
          <w:p w14:paraId="5FD42703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e above</w:t>
            </w:r>
          </w:p>
        </w:tc>
      </w:tr>
      <w:tr w:rsidR="00C956E5" w14:paraId="20B240FC" w14:textId="77777777">
        <w:tc>
          <w:tcPr>
            <w:tcW w:w="851" w:type="dxa"/>
          </w:tcPr>
          <w:p w14:paraId="61A7803E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827" w:type="dxa"/>
          </w:tcPr>
          <w:p w14:paraId="71EFA363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115BF724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ning disk confocal microscope (Olympus IX83-DSU) and a 20X (UPLSAPO, NA 0.75) or 40X magnification objective (UPLSAPO, NA 0.95) with a sCMOS camera (Andor, Zyla).</w:t>
            </w:r>
          </w:p>
          <w:p w14:paraId="1024E265" w14:textId="77777777" w:rsidR="00C956E5" w:rsidRDefault="00C956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14:paraId="720DE6A6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 msec for DIC, 50 msec for Hoechst, 120 ms for EGFP and Ds</w:t>
            </w:r>
            <w:r>
              <w:rPr>
                <w:color w:val="000000"/>
                <w:sz w:val="18"/>
                <w:szCs w:val="18"/>
              </w:rPr>
              <w:t>Red2* and 500 msec for FM4-64.</w:t>
            </w:r>
          </w:p>
          <w:p w14:paraId="1A5663B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 image every 5 µm with a total of 10-15 planes.</w:t>
            </w:r>
          </w:p>
          <w:p w14:paraId="7F3C559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oechst 33342, the filter LF405-B Ex 368-415 nm/Em 426-477 nm; for EGFP, the filter U-FBWA Ex 460-495 nm/Em 510-550 nm; for DsRed2*, the fil</w:t>
            </w:r>
            <w:r>
              <w:rPr>
                <w:color w:val="000000"/>
                <w:sz w:val="18"/>
                <w:szCs w:val="18"/>
              </w:rPr>
              <w:t>ter U-FGWA Ex 530-550 nm /Em 575-625 nm and for FM4-64 the filter ETCY5 Ex 590-650 nm/Em 665-735 nm.</w:t>
            </w:r>
          </w:p>
        </w:tc>
        <w:tc>
          <w:tcPr>
            <w:tcW w:w="851" w:type="dxa"/>
          </w:tcPr>
          <w:p w14:paraId="48AC9A8F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, Hoechst 33342 10 µg/ml</w:t>
            </w:r>
          </w:p>
        </w:tc>
      </w:tr>
      <w:tr w:rsidR="00C956E5" w14:paraId="2B967D2E" w14:textId="77777777">
        <w:tc>
          <w:tcPr>
            <w:tcW w:w="851" w:type="dxa"/>
          </w:tcPr>
          <w:p w14:paraId="7173BFA3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, S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827" w:type="dxa"/>
          </w:tcPr>
          <w:p w14:paraId="008BC3FC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0CEA4017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ning disk confocal microscope (Olympus IX83-DSU) and a 10X (UPLSAPO, NA 0.4) or 20X magnification objective (UPLSAPO, NA 0.75) with a sCMOS camera (Andor, Zyla).</w:t>
            </w:r>
          </w:p>
          <w:p w14:paraId="11A965E9" w14:textId="77777777" w:rsidR="00C956E5" w:rsidRDefault="00C956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14:paraId="2AB7596D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 msec for DIC, 50 msec for Hoechst, 120 msec for EGFP and D</w:t>
            </w:r>
            <w:r>
              <w:rPr>
                <w:color w:val="000000"/>
                <w:sz w:val="18"/>
                <w:szCs w:val="18"/>
              </w:rPr>
              <w:t>sRed2-FM4-64 and 500 msec for FM4-64.</w:t>
            </w:r>
          </w:p>
          <w:p w14:paraId="56EE6826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quisition frequency: 1 image every 1 min for 60-120 min and 1 image every 7 µm with a total of 10-15 planes.  </w:t>
            </w:r>
          </w:p>
          <w:p w14:paraId="131E6F2F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oechst 33342, the filter LF405-B Ex 368-415 nm/Em 426-477 nm; for EGFP, the filter U-FBWA E</w:t>
            </w:r>
            <w:r>
              <w:rPr>
                <w:color w:val="000000"/>
                <w:sz w:val="18"/>
                <w:szCs w:val="18"/>
              </w:rPr>
              <w:t>x 460-495 nm/Em 510-550 nm; for DsRed2*, the filter U-FGWA Ex 530-550 nm /Em 575-625 nm and for FM4-64 the filter ETCY5 Ex 590-650 nm/Em 665-735 nm.</w:t>
            </w:r>
          </w:p>
        </w:tc>
        <w:tc>
          <w:tcPr>
            <w:tcW w:w="851" w:type="dxa"/>
          </w:tcPr>
          <w:p w14:paraId="119C132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, Hoechst 33342 1 µg/ml</w:t>
            </w:r>
          </w:p>
        </w:tc>
      </w:tr>
      <w:tr w:rsidR="00C956E5" w14:paraId="2EDC01F2" w14:textId="77777777">
        <w:tc>
          <w:tcPr>
            <w:tcW w:w="851" w:type="dxa"/>
          </w:tcPr>
          <w:p w14:paraId="474D1D4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827" w:type="dxa"/>
          </w:tcPr>
          <w:p w14:paraId="74694F9C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brid F1 (C57BL/6 × Balb/C) sperm</w:t>
            </w:r>
          </w:p>
        </w:tc>
        <w:tc>
          <w:tcPr>
            <w:tcW w:w="2709" w:type="dxa"/>
          </w:tcPr>
          <w:p w14:paraId="0720089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ning disk confoc</w:t>
            </w:r>
            <w:r>
              <w:rPr>
                <w:color w:val="000000"/>
                <w:sz w:val="18"/>
                <w:szCs w:val="18"/>
              </w:rPr>
              <w:t>al microscope (Olympus IX83-DSU) and a 20X magnification objective (UPLSAPO, NA 0.75) with a sCMOS camera (Andor, Zyla).</w:t>
            </w:r>
          </w:p>
          <w:p w14:paraId="72F53D92" w14:textId="77777777" w:rsidR="00C956E5" w:rsidRDefault="00C956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14:paraId="45481242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 msec for DIC, 40 msec for Hoechst, 300 msec for Fluo4 and 100 msec for FM4-64.</w:t>
            </w:r>
          </w:p>
          <w:p w14:paraId="78F15081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 image every 1 min for 60-120 min and 1 image every 7 µm with a total of 10-15 planes.</w:t>
            </w:r>
          </w:p>
          <w:p w14:paraId="5CAA5F9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Hoechst 33342, the filter LF405-B Ex 368-415 nm /Em 426-477 nm; for Fluo4, the filter U-FBWA Ex 460-495 nm /Em 510-550 nm and for FM4-64, the filter U-FGWA Ex 530-550 nm /Em 575-625 nm.</w:t>
            </w:r>
          </w:p>
        </w:tc>
        <w:tc>
          <w:tcPr>
            <w:tcW w:w="851" w:type="dxa"/>
          </w:tcPr>
          <w:p w14:paraId="0F223871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, Hoechst 33342 1 µg/ml, Fluo4 1 µM</w:t>
            </w:r>
          </w:p>
        </w:tc>
      </w:tr>
      <w:tr w:rsidR="00C956E5" w14:paraId="4254E3CF" w14:textId="77777777">
        <w:tc>
          <w:tcPr>
            <w:tcW w:w="851" w:type="dxa"/>
          </w:tcPr>
          <w:p w14:paraId="494371E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827" w:type="dxa"/>
          </w:tcPr>
          <w:p w14:paraId="3B75DF0C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</w:t>
            </w:r>
            <w:r>
              <w:rPr>
                <w:color w:val="000000"/>
                <w:sz w:val="18"/>
                <w:szCs w:val="18"/>
              </w:rPr>
              <w:t>Red2 sperm</w:t>
            </w:r>
          </w:p>
        </w:tc>
        <w:tc>
          <w:tcPr>
            <w:tcW w:w="2709" w:type="dxa"/>
          </w:tcPr>
          <w:p w14:paraId="33FA9C50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uorescence spinning disk confocal microscope (Olympus IX83-DSU) and a 10X (UPLSAPO, NA 0.4) or 20X magnification objective (UPLSAPO, NA 0.75) with a sCMOS camera (Andor, Zyla).</w:t>
            </w:r>
          </w:p>
          <w:p w14:paraId="304B7172" w14:textId="77777777" w:rsidR="00C956E5" w:rsidRDefault="00C956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4111" w:type="dxa"/>
          </w:tcPr>
          <w:p w14:paraId="594BE7B9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osure time: 10 msec for DIC, 120 msec for EGFP and DsRed2* and</w:t>
            </w:r>
            <w:r>
              <w:rPr>
                <w:color w:val="000000"/>
                <w:sz w:val="18"/>
                <w:szCs w:val="18"/>
              </w:rPr>
              <w:t xml:space="preserve"> 500 msec for FM4-64.</w:t>
            </w:r>
          </w:p>
          <w:p w14:paraId="50057EB8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quisition frequency: 1 image every 10 msec for DIC, 1 image every 120 msec for EGFP and DsRed2* and 1 image every 500 msec for FM4-64 for 3 min every 5 min.</w:t>
            </w:r>
          </w:p>
          <w:p w14:paraId="7DDB42DD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lters: for EGFP, the filter U-FBWA Ex 460-495 nm /Em 510-550 nm; for DsRe</w:t>
            </w:r>
            <w:r>
              <w:rPr>
                <w:color w:val="000000"/>
                <w:sz w:val="18"/>
                <w:szCs w:val="18"/>
              </w:rPr>
              <w:t>d2*, the filter U-FGWA Ex 530-550 nm /Em 575-625 nm and for FM4-64 the filter ETCY5 Ex 590-650 nm/Em 665-735 nm.</w:t>
            </w:r>
          </w:p>
        </w:tc>
        <w:tc>
          <w:tcPr>
            <w:tcW w:w="851" w:type="dxa"/>
          </w:tcPr>
          <w:p w14:paraId="5FA1194F" w14:textId="77777777" w:rsidR="00C956E5" w:rsidRDefault="000D7FD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M4-64 10 µM</w:t>
            </w:r>
          </w:p>
        </w:tc>
      </w:tr>
      <w:tr w:rsidR="00C956E5" w14:paraId="019C168A" w14:textId="77777777">
        <w:tc>
          <w:tcPr>
            <w:tcW w:w="851" w:type="dxa"/>
          </w:tcPr>
          <w:p w14:paraId="4DB45C8E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2A</w:t>
            </w:r>
          </w:p>
        </w:tc>
        <w:tc>
          <w:tcPr>
            <w:tcW w:w="1827" w:type="dxa"/>
          </w:tcPr>
          <w:p w14:paraId="1B4FA40E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59557936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Imager S microscope (Oxford Nanoimaging Ltd), equipped with an 100X oil-immersion objective (NA 1.4, Olympus) and a sCMOS camera (Hamamatsu ORCA-Flash4.0 V3 Digital CMOS camera)</w:t>
            </w:r>
          </w:p>
        </w:tc>
        <w:tc>
          <w:tcPr>
            <w:tcW w:w="4111" w:type="dxa"/>
          </w:tcPr>
          <w:p w14:paraId="3F17FB70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 time: 10 ms.</w:t>
            </w:r>
          </w:p>
          <w:p w14:paraId="1615C3F8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sition frequency: 100 images every 10 ms.</w:t>
            </w:r>
          </w:p>
          <w:p w14:paraId="5C0BB11F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</w:t>
            </w:r>
            <w:r>
              <w:rPr>
                <w:sz w:val="18"/>
                <w:szCs w:val="18"/>
              </w:rPr>
              <w:t>rs: for excitation of Memglow-700 a 640 nm laser was used, the emission was collected in channel 1 (665-705 nm), for excitation of EGFP a 473 nm laser was used, the emission was collected in channel 0 (band 1: 498-551 nm)</w:t>
            </w:r>
          </w:p>
        </w:tc>
        <w:tc>
          <w:tcPr>
            <w:tcW w:w="851" w:type="dxa"/>
          </w:tcPr>
          <w:p w14:paraId="4796DCA9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glow-700 0.2 µM</w:t>
            </w:r>
          </w:p>
        </w:tc>
      </w:tr>
      <w:tr w:rsidR="00C956E5" w14:paraId="086AEF20" w14:textId="77777777">
        <w:tc>
          <w:tcPr>
            <w:tcW w:w="851" w:type="dxa"/>
          </w:tcPr>
          <w:p w14:paraId="5C196920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B</w:t>
            </w:r>
          </w:p>
        </w:tc>
        <w:tc>
          <w:tcPr>
            <w:tcW w:w="1827" w:type="dxa"/>
          </w:tcPr>
          <w:p w14:paraId="55E2C4EB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</w:t>
            </w:r>
            <w:r>
              <w:rPr>
                <w:color w:val="000000"/>
                <w:sz w:val="18"/>
                <w:szCs w:val="18"/>
              </w:rPr>
              <w:t xml:space="preserve"> EGFP-DsRed2 sperm</w:t>
            </w:r>
          </w:p>
        </w:tc>
        <w:tc>
          <w:tcPr>
            <w:tcW w:w="2709" w:type="dxa"/>
          </w:tcPr>
          <w:p w14:paraId="77A95DEF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Imager S microscope (Oxford Nanoimaging Ltd), equipped with an 100X oil-immersion objective (NA 1.4, Olympus) and a sCMOS camera (Hamamatsu ORCA-Flash4.0 V3 Digital CMOS camera)</w:t>
            </w:r>
          </w:p>
        </w:tc>
        <w:tc>
          <w:tcPr>
            <w:tcW w:w="4111" w:type="dxa"/>
          </w:tcPr>
          <w:p w14:paraId="37858F9D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 time: 10 msec.</w:t>
            </w:r>
          </w:p>
          <w:p w14:paraId="19E34232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sition frequency: 100 imag</w:t>
            </w:r>
            <w:r>
              <w:rPr>
                <w:sz w:val="18"/>
                <w:szCs w:val="18"/>
              </w:rPr>
              <w:t>es every 10 msec.</w:t>
            </w:r>
          </w:p>
          <w:p w14:paraId="3E6F2891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for excitation a 473 nm laser was used, the emission was collected in channel 0 (band 1: 498-551 nm)</w:t>
            </w:r>
          </w:p>
        </w:tc>
        <w:tc>
          <w:tcPr>
            <w:tcW w:w="851" w:type="dxa"/>
          </w:tcPr>
          <w:p w14:paraId="4974298D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ipy-GM1 0.1 mg/mL</w:t>
            </w:r>
          </w:p>
        </w:tc>
      </w:tr>
      <w:tr w:rsidR="00C956E5" w14:paraId="5CCF9BD9" w14:textId="77777777">
        <w:tc>
          <w:tcPr>
            <w:tcW w:w="851" w:type="dxa"/>
          </w:tcPr>
          <w:p w14:paraId="09645D7E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C</w:t>
            </w:r>
          </w:p>
        </w:tc>
        <w:tc>
          <w:tcPr>
            <w:tcW w:w="1827" w:type="dxa"/>
          </w:tcPr>
          <w:p w14:paraId="6A636D75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036B14AC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Imager S microscope (Oxford Nanoimaging Ltd), equipped with an 100X o</w:t>
            </w:r>
            <w:r>
              <w:rPr>
                <w:color w:val="000000"/>
                <w:sz w:val="18"/>
                <w:szCs w:val="18"/>
              </w:rPr>
              <w:t>il-immersion objective (NA 1.4, Olympus) and a sCMOS camera (Hamamatsu ORCA-Flash4.0 V3 Digital CMOS camera)</w:t>
            </w:r>
          </w:p>
        </w:tc>
        <w:tc>
          <w:tcPr>
            <w:tcW w:w="4111" w:type="dxa"/>
          </w:tcPr>
          <w:p w14:paraId="3E04C4EE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 time: 10 msec.</w:t>
            </w:r>
          </w:p>
          <w:p w14:paraId="5803AC03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sition frequency: 100 images every 10 msec.</w:t>
            </w:r>
          </w:p>
          <w:p w14:paraId="1FEAC8DB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ters: for excitation a 473 nm laser was used, the emission was collected in channel 0 (band 1: 498-551 nm)</w:t>
            </w:r>
          </w:p>
        </w:tc>
        <w:tc>
          <w:tcPr>
            <w:tcW w:w="851" w:type="dxa"/>
          </w:tcPr>
          <w:p w14:paraId="0D284444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1-43 1 µM</w:t>
            </w:r>
          </w:p>
        </w:tc>
      </w:tr>
      <w:tr w:rsidR="00C956E5" w14:paraId="18C64573" w14:textId="77777777">
        <w:tc>
          <w:tcPr>
            <w:tcW w:w="851" w:type="dxa"/>
          </w:tcPr>
          <w:p w14:paraId="239AC80C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</w:t>
            </w:r>
          </w:p>
        </w:tc>
        <w:tc>
          <w:tcPr>
            <w:tcW w:w="1827" w:type="dxa"/>
          </w:tcPr>
          <w:p w14:paraId="03F943A3" w14:textId="77777777" w:rsidR="00C956E5" w:rsidRDefault="000D7FD0">
            <w:pPr>
              <w:spacing w:line="240" w:lineRule="auto"/>
              <w:ind w:firstLine="0"/>
              <w:jc w:val="left"/>
              <w:rPr>
                <w:b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genic EGFP-DsRed2 sperm</w:t>
            </w:r>
          </w:p>
        </w:tc>
        <w:tc>
          <w:tcPr>
            <w:tcW w:w="2709" w:type="dxa"/>
          </w:tcPr>
          <w:p w14:paraId="0CA47E70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noImager S microscope (Oxford Nanoimaging Ltd), equipped with an 100X oil-immersion objective (NA 1</w:t>
            </w:r>
            <w:r>
              <w:rPr>
                <w:color w:val="000000"/>
                <w:sz w:val="18"/>
                <w:szCs w:val="18"/>
              </w:rPr>
              <w:t>.4, Olympus) and a sCMOS camera (Hamamatsu ORCA-Flash4.0 V3 Digital CMOS camera)</w:t>
            </w:r>
          </w:p>
        </w:tc>
        <w:tc>
          <w:tcPr>
            <w:tcW w:w="4111" w:type="dxa"/>
          </w:tcPr>
          <w:p w14:paraId="1D934756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 time: 10 msec.</w:t>
            </w:r>
          </w:p>
          <w:p w14:paraId="36246E02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quisition frequency: 100 images every 10 msec.</w:t>
            </w:r>
          </w:p>
          <w:p w14:paraId="2E9D0C4F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lters: for excitation of SiR-actin a 640 nm laser was used, the emission was collected in channel 1 (665-705 nm),; for excitation of Bodipy-GM1/EGFP a 473 nm laser was used, the emission was collected in channel 0 (band 1: 498-551 nm) and for excitation </w:t>
            </w:r>
            <w:r>
              <w:rPr>
                <w:sz w:val="18"/>
                <w:szCs w:val="18"/>
              </w:rPr>
              <w:t>of DsRed2 a 561 nm laser was used, the emission was collected in channel 1 (665-705 nm).</w:t>
            </w:r>
          </w:p>
        </w:tc>
        <w:tc>
          <w:tcPr>
            <w:tcW w:w="851" w:type="dxa"/>
          </w:tcPr>
          <w:p w14:paraId="59EDF469" w14:textId="77777777" w:rsidR="00C956E5" w:rsidRDefault="000D7FD0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dipy-GM1 0.1 mg/mL, SiR-actin 0.1 µM </w:t>
            </w:r>
          </w:p>
        </w:tc>
      </w:tr>
    </w:tbl>
    <w:p w14:paraId="34EC5081" w14:textId="77777777" w:rsidR="00C956E5" w:rsidRDefault="00C956E5">
      <w:pPr>
        <w:jc w:val="left"/>
      </w:pPr>
    </w:p>
    <w:p w14:paraId="68D94539" w14:textId="77777777" w:rsidR="00C956E5" w:rsidRDefault="00C956E5">
      <w:pPr>
        <w:jc w:val="left"/>
      </w:pPr>
    </w:p>
    <w:sectPr w:rsidR="00C956E5">
      <w:pgSz w:w="11906" w:h="16838"/>
      <w:pgMar w:top="851" w:right="1134" w:bottom="851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6E5"/>
    <w:rsid w:val="000D7FD0"/>
    <w:rsid w:val="00C9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5E20FC"/>
  <w15:docId w15:val="{2EC42F18-1CDD-3E46-8E98-36F5DD2F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C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58C3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8C3"/>
    <w:rPr>
      <w:rFonts w:ascii="Arial" w:eastAsia="Arial" w:hAnsi="Arial" w:cs="Arial"/>
      <w:lang w:val="en-US" w:eastAsia="es-AR"/>
    </w:rPr>
  </w:style>
  <w:style w:type="paragraph" w:styleId="Footer">
    <w:name w:val="footer"/>
    <w:basedOn w:val="Normal"/>
    <w:link w:val="FooterChar"/>
    <w:uiPriority w:val="99"/>
    <w:unhideWhenUsed/>
    <w:rsid w:val="003D58C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8C3"/>
    <w:rPr>
      <w:rFonts w:ascii="Arial" w:eastAsia="Arial" w:hAnsi="Arial" w:cs="Arial"/>
      <w:lang w:val="en-US" w:eastAsia="es-A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8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8C3"/>
    <w:rPr>
      <w:rFonts w:ascii="Segoe UI" w:eastAsia="Arial" w:hAnsi="Segoe UI" w:cs="Segoe UI"/>
      <w:sz w:val="18"/>
      <w:szCs w:val="18"/>
      <w:lang w:val="en-US" w:eastAsia="es-A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IBtdTKozZugv5H5wQMvLRKZnHQ==">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45</Words>
  <Characters>8241</Characters>
  <Application>Microsoft Office Word</Application>
  <DocSecurity>0</DocSecurity>
  <Lines>68</Lines>
  <Paragraphs>19</Paragraphs>
  <ScaleCrop>false</ScaleCrop>
  <Company/>
  <LinksUpToDate>false</LinksUpToDate>
  <CharactersWithSpaces>9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Jabloñski</dc:creator>
  <cp:lastModifiedBy>Mariano Buffone</cp:lastModifiedBy>
  <cp:revision>2</cp:revision>
  <dcterms:created xsi:type="dcterms:W3CDTF">2023-04-13T17:25:00Z</dcterms:created>
  <dcterms:modified xsi:type="dcterms:W3CDTF">2024-07-02T19:44:00Z</dcterms:modified>
</cp:coreProperties>
</file>